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9" w:type="pct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2"/>
        <w:gridCol w:w="1304"/>
        <w:gridCol w:w="3109"/>
        <w:gridCol w:w="1217"/>
      </w:tblGrid>
      <w:tr w:rsidR="005A580C" w:rsidRPr="005A580C" w14:paraId="6907FB73" w14:textId="7E11005E" w:rsidTr="001C3C8D">
        <w:trPr>
          <w:trHeight w:val="320"/>
        </w:trPr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07BB" w14:textId="77777777" w:rsidR="00293FCD" w:rsidRPr="005A580C" w:rsidRDefault="00293FCD" w:rsidP="007A48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ITEM TO CHECK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5831" w14:textId="77777777" w:rsidR="00293FCD" w:rsidRPr="005A580C" w:rsidRDefault="00293FCD" w:rsidP="007A48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IMPORTANCE</w:t>
            </w: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AF81" w14:textId="4B70C85F" w:rsidR="00293FCD" w:rsidRPr="005A580C" w:rsidRDefault="00293FCD" w:rsidP="00293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ITEM TO CHECK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819CC" w14:textId="39B0BD0A" w:rsidR="00293FCD" w:rsidRPr="005A580C" w:rsidRDefault="00293FCD" w:rsidP="00293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IMPORTANCE</w:t>
            </w:r>
          </w:p>
        </w:tc>
      </w:tr>
      <w:tr w:rsidR="001C3C8D" w:rsidRPr="005A580C" w14:paraId="3E6D0F26" w14:textId="0212867F" w:rsidTr="001C3C8D">
        <w:trPr>
          <w:trHeight w:val="320"/>
        </w:trPr>
        <w:tc>
          <w:tcPr>
            <w:tcW w:w="26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80D7" w14:textId="6FDE86F1" w:rsidR="001C3C8D" w:rsidRPr="005A580C" w:rsidRDefault="001C3C8D" w:rsidP="00626B3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color w:val="FFFFFF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EXPERIMENTAL DESIGN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BE7275" w14:textId="23D44CCA" w:rsidR="001C3C8D" w:rsidRPr="005A580C" w:rsidRDefault="001C3C8D" w:rsidP="001C3C8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qPCR PROTOCOL</w:t>
            </w:r>
          </w:p>
        </w:tc>
      </w:tr>
      <w:tr w:rsidR="00F751E5" w:rsidRPr="005A580C" w14:paraId="2C877194" w14:textId="7439AE72" w:rsidTr="001C3C8D">
        <w:trPr>
          <w:trHeight w:val="320"/>
        </w:trPr>
        <w:tc>
          <w:tcPr>
            <w:tcW w:w="1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EEC1" w14:textId="39F0C634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efinition of experimental and control groups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6D07" w14:textId="77777777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1302822A" w14:textId="5723FC97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omplete reaction conditions</w:t>
            </w:r>
          </w:p>
        </w:tc>
        <w:tc>
          <w:tcPr>
            <w:tcW w:w="673" w:type="pct"/>
            <w:vAlign w:val="center"/>
          </w:tcPr>
          <w:p w14:paraId="63E6483E" w14:textId="4B000FAA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711D4E21" w14:textId="146E640B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31D0FF5" w14:textId="77777777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umber within each group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6CFA17FF" w14:textId="77777777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0AD47205" w14:textId="1A9E0486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Reaction volume and amount of cDNA/DNA</w:t>
            </w:r>
          </w:p>
        </w:tc>
        <w:tc>
          <w:tcPr>
            <w:tcW w:w="673" w:type="pct"/>
            <w:vAlign w:val="center"/>
          </w:tcPr>
          <w:p w14:paraId="6A00B496" w14:textId="5C65DC2D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4A907D0A" w14:textId="381CE058" w:rsidTr="001C3C8D">
        <w:trPr>
          <w:trHeight w:val="305"/>
        </w:trPr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C4B353D" w14:textId="77777777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Assay carried out by core lab or investigator's lab?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3C461258" w14:textId="77777777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</w:t>
            </w:r>
          </w:p>
        </w:tc>
        <w:tc>
          <w:tcPr>
            <w:tcW w:w="1719" w:type="pct"/>
            <w:vAlign w:val="center"/>
          </w:tcPr>
          <w:p w14:paraId="55BC4FA4" w14:textId="3B205016" w:rsidR="00F751E5" w:rsidRPr="004A1254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w w:val="90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</w:t>
            </w:r>
            <w:r w:rsidRPr="004A1254">
              <w:rPr>
                <w:rFonts w:ascii="Times New Roman" w:eastAsia="굴림" w:hAnsi="Times New Roman" w:cs="Times New Roman"/>
                <w:w w:val="90"/>
                <w:kern w:val="0"/>
                <w:sz w:val="14"/>
                <w:szCs w:val="14"/>
              </w:rPr>
              <w:t xml:space="preserve"> Primer, (probe), Mg++ and dNTP concentrations</w:t>
            </w:r>
          </w:p>
        </w:tc>
        <w:tc>
          <w:tcPr>
            <w:tcW w:w="673" w:type="pct"/>
            <w:vAlign w:val="center"/>
          </w:tcPr>
          <w:p w14:paraId="46D7617E" w14:textId="4ABC8802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508FD330" w14:textId="4FC3EA3A" w:rsidTr="001C3C8D">
        <w:trPr>
          <w:trHeight w:val="305"/>
        </w:trPr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BDC1" w14:textId="77777777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Acknowledgement of authors' contributions 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55C8" w14:textId="77777777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</w:t>
            </w:r>
          </w:p>
        </w:tc>
        <w:tc>
          <w:tcPr>
            <w:tcW w:w="1719" w:type="pct"/>
            <w:vAlign w:val="center"/>
          </w:tcPr>
          <w:p w14:paraId="4EB7330B" w14:textId="61AD39CD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Polymerase identity and concentration </w:t>
            </w:r>
          </w:p>
        </w:tc>
        <w:tc>
          <w:tcPr>
            <w:tcW w:w="673" w:type="pct"/>
            <w:vAlign w:val="center"/>
          </w:tcPr>
          <w:p w14:paraId="29FD898A" w14:textId="3DBA9084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1C3C8D" w:rsidRPr="005A580C" w14:paraId="67B4EA2D" w14:textId="29B16C88" w:rsidTr="001C3C8D">
        <w:trPr>
          <w:trHeight w:val="320"/>
        </w:trPr>
        <w:tc>
          <w:tcPr>
            <w:tcW w:w="26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63EB" w14:textId="72295B33" w:rsidR="001C3C8D" w:rsidRPr="005A580C" w:rsidRDefault="001C3C8D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SAMPLE</w:t>
            </w:r>
          </w:p>
        </w:tc>
        <w:tc>
          <w:tcPr>
            <w:tcW w:w="1719" w:type="pct"/>
            <w:vAlign w:val="center"/>
          </w:tcPr>
          <w:p w14:paraId="3064A174" w14:textId="4D8F5732" w:rsidR="001C3C8D" w:rsidRPr="005A580C" w:rsidRDefault="001C3C8D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Buffer/kit identity and manufacturer </w:t>
            </w:r>
          </w:p>
        </w:tc>
        <w:tc>
          <w:tcPr>
            <w:tcW w:w="673" w:type="pct"/>
            <w:vAlign w:val="center"/>
          </w:tcPr>
          <w:p w14:paraId="4B6697BC" w14:textId="3946DEFC" w:rsidR="001C3C8D" w:rsidRPr="005D5719" w:rsidRDefault="001C3C8D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18169701" w14:textId="39D7EB07" w:rsidTr="001C3C8D">
        <w:trPr>
          <w:trHeight w:val="320"/>
        </w:trPr>
        <w:tc>
          <w:tcPr>
            <w:tcW w:w="1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9D43" w14:textId="77777777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escription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CFCE" w14:textId="77777777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56D5B4A3" w14:textId="0F10FE52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Additives (SYBR Green I, DMSO, etc.)</w:t>
            </w:r>
          </w:p>
        </w:tc>
        <w:tc>
          <w:tcPr>
            <w:tcW w:w="673" w:type="pct"/>
            <w:vAlign w:val="center"/>
          </w:tcPr>
          <w:p w14:paraId="2B603C51" w14:textId="6EE54AE0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34CA5422" w14:textId="25F6C1EC" w:rsidTr="001C3C8D">
        <w:trPr>
          <w:trHeight w:val="305"/>
        </w:trPr>
        <w:tc>
          <w:tcPr>
            <w:tcW w:w="1887" w:type="pct"/>
            <w:shd w:val="clear" w:color="auto" w:fill="auto"/>
            <w:noWrap/>
            <w:vAlign w:val="center"/>
          </w:tcPr>
          <w:p w14:paraId="35ABBDD5" w14:textId="0F481134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Microdissection or </w:t>
            </w:r>
            <w:proofErr w:type="spellStart"/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macrodissection</w:t>
            </w:r>
            <w:proofErr w:type="spellEnd"/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89E5E43" w14:textId="5AC8C344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3DE0FF10" w14:textId="19F94B82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omplete thermocycling parameters</w:t>
            </w:r>
          </w:p>
        </w:tc>
        <w:tc>
          <w:tcPr>
            <w:tcW w:w="673" w:type="pct"/>
            <w:vAlign w:val="center"/>
          </w:tcPr>
          <w:p w14:paraId="067A540E" w14:textId="6D7671B4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47AD6AD1" w14:textId="1DF73DFB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510A6781" w14:textId="62F7FD90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rocessing procedure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731A0D3" w14:textId="5EC772CC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303B047F" w14:textId="0BD28B27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Reaction setup (manual/robotic)</w:t>
            </w:r>
          </w:p>
        </w:tc>
        <w:tc>
          <w:tcPr>
            <w:tcW w:w="673" w:type="pct"/>
            <w:vAlign w:val="center"/>
          </w:tcPr>
          <w:p w14:paraId="3111960F" w14:textId="73F4E9D1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</w:t>
            </w:r>
          </w:p>
        </w:tc>
      </w:tr>
      <w:tr w:rsidR="00F751E5" w:rsidRPr="005A580C" w14:paraId="33C49993" w14:textId="0AB6890E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62E79F60" w14:textId="3547629D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If fixed - with what, how quickly?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6ADA22B4" w14:textId="0E9EFB2D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tcBorders>
              <w:bottom w:val="single" w:sz="4" w:space="0" w:color="auto"/>
            </w:tcBorders>
            <w:vAlign w:val="center"/>
          </w:tcPr>
          <w:p w14:paraId="1CE1B038" w14:textId="2731113D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Manufacturer of qPCR instrument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17B49C21" w14:textId="15BAF8A1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1C3C8D" w:rsidRPr="005A580C" w14:paraId="7670109D" w14:textId="06D660C1" w:rsidTr="001C3C8D">
        <w:trPr>
          <w:trHeight w:val="320"/>
        </w:trPr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460BD" w14:textId="2D6880CF" w:rsidR="001C3C8D" w:rsidRPr="005A580C" w:rsidRDefault="001C3C8D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Sample storage conditions and duration (especially for FFPE samples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FFF51" w14:textId="1D22559A" w:rsidR="001C3C8D" w:rsidRPr="005D5719" w:rsidRDefault="001C3C8D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2392" w:type="pct"/>
            <w:gridSpan w:val="2"/>
            <w:tcBorders>
              <w:bottom w:val="single" w:sz="4" w:space="0" w:color="auto"/>
            </w:tcBorders>
            <w:vAlign w:val="center"/>
          </w:tcPr>
          <w:p w14:paraId="694A7985" w14:textId="5D984768" w:rsidR="001C3C8D" w:rsidRPr="005D5719" w:rsidRDefault="001C3C8D" w:rsidP="001C3C8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qPCR VALIDATION</w:t>
            </w:r>
          </w:p>
        </w:tc>
      </w:tr>
      <w:tr w:rsidR="001C3C8D" w:rsidRPr="005A580C" w14:paraId="5E78258F" w14:textId="6924C000" w:rsidTr="001C3C8D">
        <w:trPr>
          <w:trHeight w:val="320"/>
        </w:trPr>
        <w:tc>
          <w:tcPr>
            <w:tcW w:w="26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1F242" w14:textId="40CB20C0" w:rsidR="001C3C8D" w:rsidRPr="005D5719" w:rsidRDefault="001C3C8D" w:rsidP="001C3C8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NUCLEIC ACID EXTRACTION</w:t>
            </w:r>
          </w:p>
        </w:tc>
        <w:tc>
          <w:tcPr>
            <w:tcW w:w="1719" w:type="pct"/>
            <w:tcBorders>
              <w:top w:val="single" w:sz="4" w:space="0" w:color="auto"/>
            </w:tcBorders>
            <w:vAlign w:val="center"/>
          </w:tcPr>
          <w:p w14:paraId="7DFD8E50" w14:textId="70F12098" w:rsidR="001C3C8D" w:rsidRPr="005A580C" w:rsidRDefault="001C3C8D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vidence of optimi</w:t>
            </w:r>
            <w:r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z</w:t>
            </w: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ation (from gradients) 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41E6B44A" w14:textId="0E6CE637" w:rsidR="001C3C8D" w:rsidRPr="005D5719" w:rsidRDefault="001C3C8D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</w:t>
            </w:r>
          </w:p>
        </w:tc>
      </w:tr>
      <w:tr w:rsidR="00F751E5" w:rsidRPr="005A580C" w14:paraId="1D78BA42" w14:textId="4A9F5120" w:rsidTr="001C3C8D">
        <w:trPr>
          <w:trHeight w:val="320"/>
        </w:trPr>
        <w:tc>
          <w:tcPr>
            <w:tcW w:w="1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5D171" w14:textId="4A954E2A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rocedure and/or instrumentation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80A483" w14:textId="266BE5A4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369840FD" w14:textId="525EF2B8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Specificity (gel, sequence, melt, or digest)</w:t>
            </w:r>
          </w:p>
        </w:tc>
        <w:tc>
          <w:tcPr>
            <w:tcW w:w="673" w:type="pct"/>
            <w:vAlign w:val="center"/>
          </w:tcPr>
          <w:p w14:paraId="5CF81516" w14:textId="02C88C0C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03D3E7AE" w14:textId="64AAE6A7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08ECC170" w14:textId="5CE47C12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Name of kit and details of any modifications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A545C3B" w14:textId="145592E2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08BBB7EC" w14:textId="1F92618D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Standard curves with slope and y-intercept</w:t>
            </w:r>
          </w:p>
        </w:tc>
        <w:tc>
          <w:tcPr>
            <w:tcW w:w="673" w:type="pct"/>
            <w:vAlign w:val="center"/>
          </w:tcPr>
          <w:p w14:paraId="27A6617C" w14:textId="62B16772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3938F821" w14:textId="34F68706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736BBF05" w14:textId="44789E13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Details of DNase or </w:t>
            </w:r>
            <w:proofErr w:type="spellStart"/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RNAse</w:t>
            </w:r>
            <w:proofErr w:type="spellEnd"/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treatment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78C2798" w14:textId="31F09476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19357DCA" w14:textId="4DB5167E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PCR efficiency calculated from slope</w:t>
            </w:r>
          </w:p>
        </w:tc>
        <w:tc>
          <w:tcPr>
            <w:tcW w:w="673" w:type="pct"/>
            <w:vAlign w:val="center"/>
          </w:tcPr>
          <w:p w14:paraId="70A6B4C3" w14:textId="4ADA7E5F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46814D28" w14:textId="467196E6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5993EF11" w14:textId="62550914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ontamination assessment (DNA or RNA)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B473A4B" w14:textId="757C3AB8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6A3D546A" w14:textId="372CC96C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r</w:t>
            </w:r>
            <w:r w:rsidRPr="004A1254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of standard curve</w:t>
            </w:r>
          </w:p>
        </w:tc>
        <w:tc>
          <w:tcPr>
            <w:tcW w:w="673" w:type="pct"/>
            <w:vAlign w:val="center"/>
          </w:tcPr>
          <w:p w14:paraId="0EB6CB5A" w14:textId="3B2ED9F4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2F8F9C44" w14:textId="15A3EE5A" w:rsidTr="001C3C8D">
        <w:trPr>
          <w:trHeight w:val="305"/>
        </w:trPr>
        <w:tc>
          <w:tcPr>
            <w:tcW w:w="1887" w:type="pct"/>
            <w:shd w:val="clear" w:color="auto" w:fill="auto"/>
            <w:noWrap/>
            <w:vAlign w:val="center"/>
          </w:tcPr>
          <w:p w14:paraId="6979CC20" w14:textId="734A3DB9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Nucleic acid quantification 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098C43E" w14:textId="39E5AC77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17639393" w14:textId="4C38126B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</w:t>
            </w:r>
            <w:proofErr w:type="spellStart"/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4A1254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q</w:t>
            </w:r>
            <w:proofErr w:type="spellEnd"/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variation at lower limit</w:t>
            </w:r>
          </w:p>
        </w:tc>
        <w:tc>
          <w:tcPr>
            <w:tcW w:w="673" w:type="pct"/>
            <w:vAlign w:val="center"/>
          </w:tcPr>
          <w:p w14:paraId="4CFB9E14" w14:textId="0F6C3E82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74A9A1CE" w14:textId="6BEC459F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336A9DF7" w14:textId="022ECCE9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Instrument and method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C3AEE97" w14:textId="3B162261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2C348561" w14:textId="1E277913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Evidence for limit of detection </w:t>
            </w:r>
          </w:p>
        </w:tc>
        <w:tc>
          <w:tcPr>
            <w:tcW w:w="673" w:type="pct"/>
            <w:vAlign w:val="center"/>
          </w:tcPr>
          <w:p w14:paraId="6237D53A" w14:textId="46A6C509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4AB6E712" w14:textId="12FC04A4" w:rsidTr="001C3C8D">
        <w:trPr>
          <w:trHeight w:val="320"/>
        </w:trPr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15226" w14:textId="5877ACEF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Inhibition testing (</w:t>
            </w:r>
            <w:proofErr w:type="spellStart"/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4A1254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q</w:t>
            </w:r>
            <w:proofErr w:type="spellEnd"/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dilutions, spike or other) 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94E73" w14:textId="5B31B236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tcBorders>
              <w:bottom w:val="single" w:sz="4" w:space="0" w:color="auto"/>
            </w:tcBorders>
            <w:vAlign w:val="center"/>
          </w:tcPr>
          <w:p w14:paraId="36202E9E" w14:textId="6B5C9E73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If multiplex, efficiency and LOD of each assay.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694AB0A3" w14:textId="06E1D2E0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1C3C8D" w:rsidRPr="005A580C" w14:paraId="09251546" w14:textId="71674BBB" w:rsidTr="001C3C8D">
        <w:trPr>
          <w:trHeight w:val="320"/>
        </w:trPr>
        <w:tc>
          <w:tcPr>
            <w:tcW w:w="26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4ADC3" w14:textId="16FB231A" w:rsidR="001C3C8D" w:rsidRPr="005D5719" w:rsidRDefault="001C3C8D" w:rsidP="001C3C8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qPCR TARGET INFORMATION</w:t>
            </w:r>
          </w:p>
        </w:tc>
        <w:tc>
          <w:tcPr>
            <w:tcW w:w="2392" w:type="pct"/>
            <w:gridSpan w:val="2"/>
            <w:tcBorders>
              <w:bottom w:val="single" w:sz="4" w:space="0" w:color="auto"/>
            </w:tcBorders>
            <w:vAlign w:val="center"/>
          </w:tcPr>
          <w:p w14:paraId="22D14211" w14:textId="38F5C0B4" w:rsidR="001C3C8D" w:rsidRPr="005A580C" w:rsidRDefault="001C3C8D" w:rsidP="001C3C8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DATA ANALYSIS</w:t>
            </w:r>
          </w:p>
        </w:tc>
      </w:tr>
      <w:tr w:rsidR="00F751E5" w:rsidRPr="005A580C" w14:paraId="2FD65564" w14:textId="50E046D7" w:rsidTr="001C3C8D">
        <w:trPr>
          <w:trHeight w:val="320"/>
        </w:trPr>
        <w:tc>
          <w:tcPr>
            <w:tcW w:w="1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ADCC22" w14:textId="54471F6A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If multiplex, efficiency and LOD of each assay.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D2CEA" w14:textId="6EC0E71A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7219CB52" w14:textId="37962358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qPCR analysis program (source, version)</w:t>
            </w:r>
          </w:p>
        </w:tc>
        <w:tc>
          <w:tcPr>
            <w:tcW w:w="673" w:type="pct"/>
            <w:vAlign w:val="center"/>
          </w:tcPr>
          <w:p w14:paraId="470A7694" w14:textId="3E8A16C7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62A83D43" w14:textId="7773E8C0" w:rsidTr="001C3C8D">
        <w:trPr>
          <w:trHeight w:val="305"/>
        </w:trPr>
        <w:tc>
          <w:tcPr>
            <w:tcW w:w="1887" w:type="pct"/>
            <w:shd w:val="clear" w:color="auto" w:fill="auto"/>
            <w:noWrap/>
            <w:vAlign w:val="center"/>
          </w:tcPr>
          <w:p w14:paraId="71F1E8CD" w14:textId="478D033E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Sequence accession number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AA7D931" w14:textId="796ED0DF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47FC252E" w14:textId="15D6B546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</w:t>
            </w:r>
            <w:proofErr w:type="spellStart"/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q</w:t>
            </w:r>
            <w:proofErr w:type="spellEnd"/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method determination</w:t>
            </w:r>
          </w:p>
        </w:tc>
        <w:tc>
          <w:tcPr>
            <w:tcW w:w="673" w:type="pct"/>
            <w:vAlign w:val="center"/>
          </w:tcPr>
          <w:p w14:paraId="34B4F78D" w14:textId="529899A6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70154162" w14:textId="669774BD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37655C4D" w14:textId="07C24448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ocation of amplicon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4692CA31" w14:textId="2B4FE1BD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</w:t>
            </w:r>
          </w:p>
        </w:tc>
        <w:tc>
          <w:tcPr>
            <w:tcW w:w="1719" w:type="pct"/>
            <w:vAlign w:val="center"/>
          </w:tcPr>
          <w:p w14:paraId="01F2C52C" w14:textId="68F4EAC9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Outlier identification and disposition</w:t>
            </w:r>
          </w:p>
        </w:tc>
        <w:tc>
          <w:tcPr>
            <w:tcW w:w="673" w:type="pct"/>
            <w:vAlign w:val="center"/>
          </w:tcPr>
          <w:p w14:paraId="5B665392" w14:textId="434B487A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6F4751BC" w14:textId="7FA0EADE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7A7A4B74" w14:textId="42C24111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Amplicon length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40AD8EE9" w14:textId="3293EAB3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0E92328D" w14:textId="16E00F3E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Results of NTCs </w:t>
            </w:r>
          </w:p>
        </w:tc>
        <w:tc>
          <w:tcPr>
            <w:tcW w:w="673" w:type="pct"/>
            <w:vAlign w:val="center"/>
          </w:tcPr>
          <w:p w14:paraId="5B5F36E4" w14:textId="3A283BA0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5BDA050C" w14:textId="4A200699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5E4976E6" w14:textId="3917424A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</w:t>
            </w:r>
            <w:r w:rsidRPr="005A580C">
              <w:rPr>
                <w:rFonts w:ascii="Times New Roman" w:eastAsia="굴림" w:hAnsi="Times New Roman" w:cs="Times New Roman"/>
                <w:i/>
                <w:iCs/>
                <w:kern w:val="0"/>
                <w:sz w:val="14"/>
                <w:szCs w:val="14"/>
              </w:rPr>
              <w:t xml:space="preserve">  In silico </w:t>
            </w: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specificity screen (BLAST, etc</w:t>
            </w:r>
            <w:r w:rsidR="004A1254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.</w:t>
            </w: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43632ECB" w14:textId="6F9FA31A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706B6CB0" w14:textId="2CB5786B" w:rsidR="00F751E5" w:rsidRPr="004A1254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w w:val="90"/>
                <w:kern w:val="0"/>
                <w:sz w:val="14"/>
                <w:szCs w:val="14"/>
              </w:rPr>
            </w:pPr>
            <w:r w:rsidRPr="004A1254">
              <w:rPr>
                <w:rFonts w:ascii="Times New Roman" w:eastAsia="굴림" w:hAnsi="Times New Roman" w:cs="Times New Roman"/>
                <w:w w:val="90"/>
                <w:kern w:val="0"/>
                <w:sz w:val="14"/>
                <w:szCs w:val="14"/>
              </w:rPr>
              <w:t>Justification of number and choice of reference genes</w:t>
            </w:r>
          </w:p>
        </w:tc>
        <w:tc>
          <w:tcPr>
            <w:tcW w:w="673" w:type="pct"/>
            <w:vAlign w:val="center"/>
          </w:tcPr>
          <w:p w14:paraId="49AA0B3A" w14:textId="348431A8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19D7B807" w14:textId="36469CF7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15B955C9" w14:textId="0D79548D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ocation of each primer by exon or intron (if applicable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E78E833" w14:textId="5A4100A0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76A5AEFA" w14:textId="5970025B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escription of normali</w:t>
            </w:r>
            <w:r w:rsidR="004A1254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z</w:t>
            </w: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ation method</w:t>
            </w:r>
          </w:p>
        </w:tc>
        <w:tc>
          <w:tcPr>
            <w:tcW w:w="673" w:type="pct"/>
            <w:vAlign w:val="center"/>
          </w:tcPr>
          <w:p w14:paraId="381558DB" w14:textId="4E71CD47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50ED80F3" w14:textId="25FE91B7" w:rsidTr="001C3C8D">
        <w:trPr>
          <w:trHeight w:val="320"/>
        </w:trPr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B940D" w14:textId="02AD4D8A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    What splice variants are targeted?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B7058" w14:textId="0AC1CE6C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47225F22" w14:textId="58F2390C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umber and concordance of biological replicates</w:t>
            </w:r>
          </w:p>
        </w:tc>
        <w:tc>
          <w:tcPr>
            <w:tcW w:w="673" w:type="pct"/>
            <w:vAlign w:val="center"/>
          </w:tcPr>
          <w:p w14:paraId="3228F040" w14:textId="7EDCEF10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</w:t>
            </w:r>
          </w:p>
        </w:tc>
      </w:tr>
      <w:tr w:rsidR="001C3C8D" w:rsidRPr="005A580C" w14:paraId="7F1031EB" w14:textId="2C6F33E4" w:rsidTr="001C3C8D">
        <w:trPr>
          <w:trHeight w:val="320"/>
        </w:trPr>
        <w:tc>
          <w:tcPr>
            <w:tcW w:w="26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674D3" w14:textId="7D44B4C4" w:rsidR="001C3C8D" w:rsidRPr="005D5719" w:rsidRDefault="001C3C8D" w:rsidP="001C3C8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  <w:t>qPCR OLIGONUCLEOTIDES</w:t>
            </w:r>
          </w:p>
        </w:tc>
        <w:tc>
          <w:tcPr>
            <w:tcW w:w="1719" w:type="pct"/>
            <w:vAlign w:val="center"/>
          </w:tcPr>
          <w:p w14:paraId="5ED859BD" w14:textId="5F8374AC" w:rsidR="001C3C8D" w:rsidRPr="005A580C" w:rsidRDefault="001C3C8D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umber and stage (RT or qPCR) of technical replicates</w:t>
            </w:r>
          </w:p>
        </w:tc>
        <w:tc>
          <w:tcPr>
            <w:tcW w:w="673" w:type="pct"/>
            <w:vAlign w:val="center"/>
          </w:tcPr>
          <w:p w14:paraId="41267497" w14:textId="7CCC2395" w:rsidR="001C3C8D" w:rsidRPr="005D5719" w:rsidRDefault="001C3C8D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32BBC69D" w14:textId="7B53989F" w:rsidTr="001C3C8D">
        <w:trPr>
          <w:trHeight w:val="320"/>
        </w:trPr>
        <w:tc>
          <w:tcPr>
            <w:tcW w:w="1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580B52" w14:textId="67FCB6B5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rimer sequences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B70182" w14:textId="04011F34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3334C35D" w14:textId="511FD93A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Repeatability (intra-assay variation)</w:t>
            </w:r>
          </w:p>
        </w:tc>
        <w:tc>
          <w:tcPr>
            <w:tcW w:w="673" w:type="pct"/>
            <w:vAlign w:val="center"/>
          </w:tcPr>
          <w:p w14:paraId="51130ED0" w14:textId="3E7E0530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44A975B3" w14:textId="632C0F90" w:rsidTr="001C3C8D">
        <w:trPr>
          <w:trHeight w:val="320"/>
        </w:trPr>
        <w:tc>
          <w:tcPr>
            <w:tcW w:w="1887" w:type="pct"/>
            <w:shd w:val="clear" w:color="auto" w:fill="auto"/>
            <w:noWrap/>
            <w:vAlign w:val="center"/>
          </w:tcPr>
          <w:p w14:paraId="68BF371F" w14:textId="64FA37E3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robe sequences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AB2820C" w14:textId="5BE01E87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*</w:t>
            </w:r>
          </w:p>
        </w:tc>
        <w:tc>
          <w:tcPr>
            <w:tcW w:w="1719" w:type="pct"/>
            <w:vAlign w:val="center"/>
          </w:tcPr>
          <w:p w14:paraId="3395817D" w14:textId="4DDD71BE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Reproducibility (inter-assay variation, %CV)</w:t>
            </w:r>
          </w:p>
        </w:tc>
        <w:tc>
          <w:tcPr>
            <w:tcW w:w="673" w:type="pct"/>
            <w:vAlign w:val="center"/>
          </w:tcPr>
          <w:p w14:paraId="2C5DE486" w14:textId="0399D83C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</w:t>
            </w:r>
          </w:p>
        </w:tc>
      </w:tr>
      <w:tr w:rsidR="00F751E5" w:rsidRPr="005A580C" w14:paraId="5BDBF55C" w14:textId="2914C106" w:rsidTr="001C3C8D">
        <w:trPr>
          <w:trHeight w:val="305"/>
        </w:trPr>
        <w:tc>
          <w:tcPr>
            <w:tcW w:w="1887" w:type="pct"/>
            <w:shd w:val="clear" w:color="auto" w:fill="auto"/>
            <w:noWrap/>
            <w:vAlign w:val="center"/>
          </w:tcPr>
          <w:p w14:paraId="341523AD" w14:textId="6E3EDC26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ocation and identity of any modifications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2A0680E9" w14:textId="148F55A3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  <w:tc>
          <w:tcPr>
            <w:tcW w:w="1719" w:type="pct"/>
            <w:vAlign w:val="center"/>
          </w:tcPr>
          <w:p w14:paraId="3127ABAF" w14:textId="43616089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Software (source, version)</w:t>
            </w:r>
          </w:p>
        </w:tc>
        <w:tc>
          <w:tcPr>
            <w:tcW w:w="673" w:type="pct"/>
            <w:vAlign w:val="center"/>
          </w:tcPr>
          <w:p w14:paraId="1C3DBC94" w14:textId="40092873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E</w:t>
            </w:r>
          </w:p>
        </w:tc>
      </w:tr>
      <w:tr w:rsidR="00F751E5" w:rsidRPr="005A580C" w14:paraId="48C09B1B" w14:textId="0B19CCE7" w:rsidTr="001C3C8D">
        <w:trPr>
          <w:trHeight w:val="305"/>
        </w:trPr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3D889" w14:textId="7C909217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A580C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Manufacturer of oligonucleotides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6E96A" w14:textId="59D4FFE4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5D5719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D</w:t>
            </w:r>
          </w:p>
        </w:tc>
        <w:tc>
          <w:tcPr>
            <w:tcW w:w="1719" w:type="pct"/>
            <w:tcBorders>
              <w:bottom w:val="single" w:sz="4" w:space="0" w:color="auto"/>
            </w:tcBorders>
            <w:vAlign w:val="center"/>
          </w:tcPr>
          <w:p w14:paraId="6872E8E3" w14:textId="0A635E1D" w:rsidR="00F751E5" w:rsidRPr="005A580C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77D67C00" w14:textId="2C018C72" w:rsidR="00F751E5" w:rsidRPr="005D5719" w:rsidRDefault="00F751E5" w:rsidP="00F75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</w:tr>
    </w:tbl>
    <w:p w14:paraId="2D8CF65C" w14:textId="77777777" w:rsidR="007D6A4D" w:rsidRPr="00293FCD" w:rsidRDefault="007D6A4D" w:rsidP="007D6A4D">
      <w:pPr>
        <w:rPr>
          <w:rFonts w:ascii="Times New Roman" w:hAnsi="Times New Roman" w:cs="Times New Roman"/>
          <w:sz w:val="16"/>
          <w:szCs w:val="16"/>
        </w:rPr>
      </w:pPr>
      <w:r w:rsidRPr="00293FCD">
        <w:rPr>
          <w:rFonts w:ascii="Times New Roman" w:hAnsi="Times New Roman" w:cs="Times New Roman"/>
          <w:sz w:val="16"/>
          <w:szCs w:val="16"/>
        </w:rPr>
        <w:t>*: Disclosure of the probe sequence is highly desirable and strongly encouraged. However, since not all commercial pre-designed assay vendors provide this information, it cannot be an essential requirement. Use of such assays is advised against.</w:t>
      </w:r>
    </w:p>
    <w:p w14:paraId="670447BC" w14:textId="7AF2B40E" w:rsidR="00F751E5" w:rsidRDefault="00F751E5" w:rsidP="007A48E1">
      <w:pPr>
        <w:rPr>
          <w:rFonts w:ascii="Times New Roman" w:hAnsi="Times New Roman" w:cs="Times New Roman"/>
          <w:sz w:val="16"/>
          <w:szCs w:val="16"/>
        </w:rPr>
      </w:pPr>
    </w:p>
    <w:p w14:paraId="4EA32F17" w14:textId="5EC2587F" w:rsidR="00171254" w:rsidRDefault="0084355D" w:rsidP="007A48E1">
      <w:pPr>
        <w:rPr>
          <w:rFonts w:ascii="Times New Roman" w:hAnsi="Times New Roman" w:cs="Times New Roman"/>
          <w:sz w:val="16"/>
          <w:szCs w:val="16"/>
        </w:rPr>
      </w:pPr>
      <w:r w:rsidRPr="002B43F8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7A48E1" w:rsidRPr="002B43F8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Pr="002B43F8">
        <w:rPr>
          <w:rFonts w:ascii="Times New Roman" w:hAnsi="Times New Roman" w:cs="Times New Roman"/>
          <w:b/>
          <w:bCs/>
          <w:sz w:val="16"/>
          <w:szCs w:val="16"/>
        </w:rPr>
        <w:t xml:space="preserve"> Table</w:t>
      </w:r>
      <w:r w:rsidR="00036875">
        <w:rPr>
          <w:rFonts w:ascii="Times New Roman" w:hAnsi="Times New Roman" w:cs="Times New Roman"/>
          <w:sz w:val="16"/>
          <w:szCs w:val="16"/>
        </w:rPr>
        <w:t xml:space="preserve"> Partial list of MIQE checklists</w:t>
      </w:r>
      <w:r w:rsidR="002B43F8">
        <w:rPr>
          <w:rFonts w:ascii="Times New Roman" w:hAnsi="Times New Roman" w:cs="Times New Roman"/>
          <w:sz w:val="16"/>
          <w:szCs w:val="16"/>
        </w:rPr>
        <w:t xml:space="preserve"> [</w:t>
      </w:r>
      <w:r w:rsidR="00171254">
        <w:rPr>
          <w:rFonts w:ascii="Times New Roman" w:hAnsi="Times New Roman" w:cs="Times New Roman"/>
          <w:sz w:val="16"/>
          <w:szCs w:val="16"/>
        </w:rPr>
        <w:t>1</w:t>
      </w:r>
      <w:r w:rsidR="002B43F8">
        <w:rPr>
          <w:rFonts w:ascii="Times New Roman" w:hAnsi="Times New Roman" w:cs="Times New Roman"/>
          <w:sz w:val="16"/>
          <w:szCs w:val="16"/>
        </w:rPr>
        <w:t>]</w:t>
      </w:r>
      <w:r w:rsidR="00036875">
        <w:rPr>
          <w:rFonts w:ascii="Times New Roman" w:hAnsi="Times New Roman" w:cs="Times New Roman"/>
          <w:sz w:val="16"/>
          <w:szCs w:val="16"/>
        </w:rPr>
        <w:t>.</w:t>
      </w:r>
      <w:r w:rsidR="007A48E1" w:rsidRPr="00293FCD">
        <w:rPr>
          <w:rFonts w:ascii="Times New Roman" w:hAnsi="Times New Roman" w:cs="Times New Roman"/>
          <w:sz w:val="16"/>
          <w:szCs w:val="16"/>
        </w:rPr>
        <w:t xml:space="preserve"> </w:t>
      </w:r>
      <w:r w:rsidR="001C3C8D" w:rsidRPr="001C3C8D">
        <w:rPr>
          <w:rFonts w:ascii="Times New Roman" w:hAnsi="Times New Roman" w:cs="Times New Roman"/>
          <w:sz w:val="16"/>
          <w:szCs w:val="16"/>
        </w:rPr>
        <w:t>From the list, select only those that are applicable to this paper.</w:t>
      </w:r>
      <w:r w:rsidR="001C3C8D">
        <w:rPr>
          <w:rFonts w:ascii="Times New Roman" w:hAnsi="Times New Roman" w:cs="Times New Roman"/>
          <w:sz w:val="16"/>
          <w:szCs w:val="16"/>
        </w:rPr>
        <w:t xml:space="preserve"> </w:t>
      </w:r>
      <w:r w:rsidR="007A48E1" w:rsidRPr="00293FCD">
        <w:rPr>
          <w:rFonts w:ascii="Times New Roman" w:hAnsi="Times New Roman" w:cs="Times New Roman"/>
          <w:sz w:val="16"/>
          <w:szCs w:val="16"/>
        </w:rPr>
        <w:t xml:space="preserve">All essential information (E) must be submitted with the manuscript. Desirable information (D) should be submitted if available. If using primers obtained from </w:t>
      </w:r>
      <w:proofErr w:type="spellStart"/>
      <w:r w:rsidR="007A48E1" w:rsidRPr="00293FCD">
        <w:rPr>
          <w:rFonts w:ascii="Times New Roman" w:hAnsi="Times New Roman" w:cs="Times New Roman"/>
          <w:sz w:val="16"/>
          <w:szCs w:val="16"/>
        </w:rPr>
        <w:t>RTPrimerDB</w:t>
      </w:r>
      <w:proofErr w:type="spellEnd"/>
      <w:r w:rsidR="007A48E1" w:rsidRPr="00293FCD">
        <w:rPr>
          <w:rFonts w:ascii="Times New Roman" w:hAnsi="Times New Roman" w:cs="Times New Roman"/>
          <w:sz w:val="16"/>
          <w:szCs w:val="16"/>
        </w:rPr>
        <w:t>, information on qPCR target, oligonucleotides, protocols and validation is available from that source.</w:t>
      </w:r>
      <w:r w:rsidR="005D5719">
        <w:rPr>
          <w:rFonts w:ascii="Times New Roman" w:hAnsi="Times New Roman" w:cs="Times New Roman"/>
          <w:sz w:val="16"/>
          <w:szCs w:val="16"/>
        </w:rPr>
        <w:t xml:space="preserve"> </w:t>
      </w:r>
      <w:r w:rsidR="005D5719" w:rsidRPr="005D5719">
        <w:rPr>
          <w:rFonts w:ascii="Times New Roman" w:hAnsi="Times New Roman" w:cs="Times New Roman"/>
          <w:sz w:val="16"/>
          <w:szCs w:val="16"/>
        </w:rPr>
        <w:t>FFPE</w:t>
      </w:r>
      <w:r w:rsidR="005D5719">
        <w:rPr>
          <w:rFonts w:ascii="Times New Roman" w:hAnsi="Times New Roman" w:cs="Times New Roman"/>
          <w:sz w:val="16"/>
          <w:szCs w:val="16"/>
        </w:rPr>
        <w:t>,</w:t>
      </w:r>
      <w:r w:rsidR="005D5719" w:rsidRPr="005D5719">
        <w:rPr>
          <w:rFonts w:ascii="Times New Roman" w:hAnsi="Times New Roman" w:cs="Times New Roman"/>
          <w:sz w:val="16"/>
          <w:szCs w:val="16"/>
        </w:rPr>
        <w:t xml:space="preserve"> formalin-fixed, paraffin-embedded; RIN, RNA integrity number; RQI, RNA quality indicator; GSP, gene-specific priming; dNTP, </w:t>
      </w:r>
      <w:proofErr w:type="spellStart"/>
      <w:r w:rsidR="005D5719" w:rsidRPr="005D5719">
        <w:rPr>
          <w:rFonts w:ascii="Times New Roman" w:hAnsi="Times New Roman" w:cs="Times New Roman"/>
          <w:sz w:val="16"/>
          <w:szCs w:val="16"/>
        </w:rPr>
        <w:t>deoxynucleoside</w:t>
      </w:r>
      <w:proofErr w:type="spellEnd"/>
      <w:r w:rsidR="005D5719" w:rsidRPr="005D5719">
        <w:rPr>
          <w:rFonts w:ascii="Times New Roman" w:hAnsi="Times New Roman" w:cs="Times New Roman"/>
          <w:sz w:val="16"/>
          <w:szCs w:val="16"/>
        </w:rPr>
        <w:t xml:space="preserve"> triphosphate.</w:t>
      </w:r>
    </w:p>
    <w:p w14:paraId="60C9DCAC" w14:textId="77777777" w:rsidR="00171254" w:rsidRDefault="00171254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17261C9" w14:textId="77777777" w:rsidR="00171254" w:rsidRPr="00171254" w:rsidRDefault="00171254" w:rsidP="001712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2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references</w:t>
      </w:r>
    </w:p>
    <w:p w14:paraId="2F72B624" w14:textId="2C1E3B8E" w:rsidR="007A48E1" w:rsidRPr="00171254" w:rsidRDefault="00171254" w:rsidP="00171254">
      <w:pPr>
        <w:spacing w:line="480" w:lineRule="auto"/>
        <w:rPr>
          <w:rFonts w:ascii="Times New Roman" w:hAnsi="Times New Roman" w:cs="Times New Roman"/>
          <w:szCs w:val="20"/>
        </w:rPr>
      </w:pPr>
      <w:r w:rsidRPr="00171254">
        <w:rPr>
          <w:rFonts w:ascii="Times New Roman" w:hAnsi="Times New Roman" w:cs="Times New Roman"/>
          <w:szCs w:val="20"/>
        </w:rPr>
        <w:t xml:space="preserve">1. </w:t>
      </w:r>
      <w:r w:rsidRPr="00171254">
        <w:rPr>
          <w:rFonts w:ascii="Times New Roman" w:hAnsi="Times New Roman" w:cs="Times New Roman"/>
          <w:szCs w:val="20"/>
        </w:rPr>
        <w:tab/>
      </w:r>
      <w:proofErr w:type="spellStart"/>
      <w:r w:rsidRPr="00171254">
        <w:rPr>
          <w:rFonts w:ascii="Times New Roman" w:hAnsi="Times New Roman" w:cs="Times New Roman"/>
          <w:szCs w:val="20"/>
        </w:rPr>
        <w:t>Bustin</w:t>
      </w:r>
      <w:proofErr w:type="spellEnd"/>
      <w:r w:rsidRPr="00171254">
        <w:rPr>
          <w:rFonts w:ascii="Times New Roman" w:hAnsi="Times New Roman" w:cs="Times New Roman"/>
          <w:szCs w:val="20"/>
        </w:rPr>
        <w:t xml:space="preserve"> SA, Benes V, Garson JA, </w:t>
      </w:r>
      <w:proofErr w:type="spellStart"/>
      <w:r w:rsidRPr="00171254">
        <w:rPr>
          <w:rFonts w:ascii="Times New Roman" w:hAnsi="Times New Roman" w:cs="Times New Roman"/>
          <w:szCs w:val="20"/>
        </w:rPr>
        <w:t>Hellemans</w:t>
      </w:r>
      <w:proofErr w:type="spellEnd"/>
      <w:r w:rsidRPr="00171254">
        <w:rPr>
          <w:rFonts w:ascii="Times New Roman" w:hAnsi="Times New Roman" w:cs="Times New Roman"/>
          <w:szCs w:val="20"/>
        </w:rPr>
        <w:t xml:space="preserve"> J, Huggett J, </w:t>
      </w:r>
      <w:proofErr w:type="spellStart"/>
      <w:r w:rsidRPr="00171254">
        <w:rPr>
          <w:rFonts w:ascii="Times New Roman" w:hAnsi="Times New Roman" w:cs="Times New Roman"/>
          <w:szCs w:val="20"/>
        </w:rPr>
        <w:t>Kubista</w:t>
      </w:r>
      <w:proofErr w:type="spellEnd"/>
      <w:r w:rsidRPr="00171254">
        <w:rPr>
          <w:rFonts w:ascii="Times New Roman" w:hAnsi="Times New Roman" w:cs="Times New Roman"/>
          <w:szCs w:val="20"/>
        </w:rPr>
        <w:t xml:space="preserve"> M, et al. The MIQE guidelines: minimum information for publication of quantitative real-time PCR experiments. Clin Chem. 2009;55(4):611–22. Available from: http://dx.doi.org/10.1373/clinchem.2008.112797</w:t>
      </w:r>
    </w:p>
    <w:p w14:paraId="5DA0CB87" w14:textId="7CACDCB8" w:rsidR="000F6DDD" w:rsidRPr="007D6A4D" w:rsidRDefault="000F6DDD" w:rsidP="007A48E1">
      <w:pPr>
        <w:rPr>
          <w:rFonts w:ascii="Times New Roman" w:hAnsi="Times New Roman" w:cs="Times New Roman"/>
          <w:sz w:val="16"/>
          <w:szCs w:val="16"/>
        </w:rPr>
      </w:pPr>
    </w:p>
    <w:sectPr w:rsidR="000F6DDD" w:rsidRPr="007D6A4D" w:rsidSect="005A58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015D3" w14:textId="77777777" w:rsidR="00A540DA" w:rsidRDefault="00A540DA" w:rsidP="00770037">
      <w:pPr>
        <w:spacing w:after="0" w:line="240" w:lineRule="auto"/>
      </w:pPr>
      <w:r>
        <w:separator/>
      </w:r>
    </w:p>
  </w:endnote>
  <w:endnote w:type="continuationSeparator" w:id="0">
    <w:p w14:paraId="4CAAC01D" w14:textId="77777777" w:rsidR="00A540DA" w:rsidRDefault="00A540DA" w:rsidP="00770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34071" w14:textId="77777777" w:rsidR="00A540DA" w:rsidRDefault="00A540DA" w:rsidP="00770037">
      <w:pPr>
        <w:spacing w:after="0" w:line="240" w:lineRule="auto"/>
      </w:pPr>
      <w:r>
        <w:separator/>
      </w:r>
    </w:p>
  </w:footnote>
  <w:footnote w:type="continuationSeparator" w:id="0">
    <w:p w14:paraId="46AE45EC" w14:textId="77777777" w:rsidR="00A540DA" w:rsidRDefault="00A540DA" w:rsidP="007700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8E1"/>
    <w:rsid w:val="00036875"/>
    <w:rsid w:val="000F6DDD"/>
    <w:rsid w:val="00171254"/>
    <w:rsid w:val="001C3C8D"/>
    <w:rsid w:val="001F1E2E"/>
    <w:rsid w:val="00293FCD"/>
    <w:rsid w:val="002B43F8"/>
    <w:rsid w:val="00346AD4"/>
    <w:rsid w:val="003E5165"/>
    <w:rsid w:val="004A1254"/>
    <w:rsid w:val="0051241F"/>
    <w:rsid w:val="00534220"/>
    <w:rsid w:val="005A580C"/>
    <w:rsid w:val="005D12F0"/>
    <w:rsid w:val="005D5719"/>
    <w:rsid w:val="00626B35"/>
    <w:rsid w:val="00770037"/>
    <w:rsid w:val="00794485"/>
    <w:rsid w:val="007A48E1"/>
    <w:rsid w:val="007D6A4D"/>
    <w:rsid w:val="0084355D"/>
    <w:rsid w:val="00965C11"/>
    <w:rsid w:val="00A540DA"/>
    <w:rsid w:val="00A94D13"/>
    <w:rsid w:val="00DE4A25"/>
    <w:rsid w:val="00E36190"/>
    <w:rsid w:val="00E61978"/>
    <w:rsid w:val="00E84A63"/>
    <w:rsid w:val="00ED756F"/>
    <w:rsid w:val="00F7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579F6"/>
  <w15:chartTrackingRefBased/>
  <w15:docId w15:val="{FD983504-4EDD-46E8-8EF1-95D001F0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00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0037"/>
  </w:style>
  <w:style w:type="paragraph" w:styleId="a4">
    <w:name w:val="footer"/>
    <w:basedOn w:val="a"/>
    <w:link w:val="Char0"/>
    <w:uiPriority w:val="99"/>
    <w:unhideWhenUsed/>
    <w:rsid w:val="007700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0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0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81907-B81A-4BED-9A9F-3EE726553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3-17T01:02:00Z</dcterms:created>
  <dcterms:modified xsi:type="dcterms:W3CDTF">2025-03-17T01:02:00Z</dcterms:modified>
</cp:coreProperties>
</file>